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6B3F97" w14:textId="346003BF" w:rsidR="00DD1D14" w:rsidRDefault="00CA008B" w:rsidP="00DD1D14">
      <w:pPr>
        <w:spacing w:line="360" w:lineRule="auto"/>
        <w:ind w:left="360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AA136FD" wp14:editId="2D9EDFE8">
            <wp:simplePos x="0" y="0"/>
            <wp:positionH relativeFrom="column">
              <wp:posOffset>-281305</wp:posOffset>
            </wp:positionH>
            <wp:positionV relativeFrom="paragraph">
              <wp:posOffset>932180</wp:posOffset>
            </wp:positionV>
            <wp:extent cx="6228715" cy="4591685"/>
            <wp:effectExtent l="0" t="0" r="635" b="0"/>
            <wp:wrapSquare wrapText="bothSides"/>
            <wp:docPr id="3" name="Picture 3" descr="C:\Users\owner\AppData\Local\Microsoft\Windows\INetCache\Content.Word\Fig.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wner\AppData\Local\Microsoft\Windows\INetCache\Content.Word\Fig. S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8715" cy="459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1D14" w:rsidRPr="002245F7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DC45A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D04F39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="00DC45A2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DD1D14" w:rsidRPr="002245F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DD1D14">
        <w:rPr>
          <w:rFonts w:asciiTheme="majorBidi" w:hAnsiTheme="majorBidi" w:cstheme="majorBidi"/>
          <w:sz w:val="24"/>
          <w:szCs w:val="24"/>
        </w:rPr>
        <w:t xml:space="preserve">Elevation values in Poyang Lake based on Digital Elevation Model (DEM), showing in histogram and a map </w:t>
      </w:r>
      <w:r w:rsidR="00505F43">
        <w:rPr>
          <w:rFonts w:asciiTheme="majorBidi" w:hAnsiTheme="majorBidi" w:cstheme="majorBidi"/>
          <w:sz w:val="24"/>
          <w:szCs w:val="24"/>
        </w:rPr>
        <w:t>illustrating</w:t>
      </w:r>
      <w:r w:rsidR="00DD1D14">
        <w:rPr>
          <w:rFonts w:asciiTheme="majorBidi" w:hAnsiTheme="majorBidi" w:cstheme="majorBidi"/>
          <w:sz w:val="24"/>
          <w:szCs w:val="24"/>
        </w:rPr>
        <w:t xml:space="preserve"> the areas of extreme values.</w:t>
      </w:r>
      <w:r w:rsidR="00E330B9">
        <w:rPr>
          <w:rFonts w:asciiTheme="majorBidi" w:hAnsiTheme="majorBidi" w:cstheme="majorBidi"/>
          <w:sz w:val="24"/>
          <w:szCs w:val="24"/>
        </w:rPr>
        <w:t xml:space="preserve"> Blue dashed lines depict where we truncated the elevation selection for the analysis in the study.</w:t>
      </w:r>
    </w:p>
    <w:p w14:paraId="35DC35BE" w14:textId="49C66F1E" w:rsidR="00CA008B" w:rsidRDefault="00CA008B" w:rsidP="00DD1D14">
      <w:pPr>
        <w:spacing w:line="360" w:lineRule="auto"/>
        <w:ind w:left="360"/>
        <w:rPr>
          <w:rFonts w:asciiTheme="majorBidi" w:hAnsiTheme="majorBidi" w:cstheme="majorBidi"/>
          <w:b/>
          <w:bCs/>
          <w:sz w:val="24"/>
          <w:szCs w:val="24"/>
        </w:rPr>
      </w:pPr>
    </w:p>
    <w:p w14:paraId="38E558F9" w14:textId="7A10F9E7" w:rsidR="00CA008B" w:rsidRPr="002245F7" w:rsidRDefault="00CA008B" w:rsidP="00DD1D14">
      <w:pPr>
        <w:spacing w:line="360" w:lineRule="auto"/>
        <w:ind w:left="360"/>
        <w:rPr>
          <w:rFonts w:asciiTheme="majorBidi" w:hAnsiTheme="majorBidi" w:cstheme="majorBidi"/>
          <w:b/>
          <w:bCs/>
          <w:sz w:val="24"/>
          <w:szCs w:val="24"/>
        </w:rPr>
      </w:pPr>
    </w:p>
    <w:p w14:paraId="347341AC" w14:textId="77777777" w:rsidR="00487ACD" w:rsidRDefault="00487ACD"/>
    <w:p w14:paraId="44AB37B4" w14:textId="77777777" w:rsidR="00DD1D14" w:rsidRDefault="00DD1D14"/>
    <w:p w14:paraId="7784D485" w14:textId="70EB2446" w:rsidR="00DD1D14" w:rsidRDefault="00DD1D14"/>
    <w:sectPr w:rsidR="00DD1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D14"/>
    <w:rsid w:val="001A4503"/>
    <w:rsid w:val="00487ACD"/>
    <w:rsid w:val="00505F43"/>
    <w:rsid w:val="00661783"/>
    <w:rsid w:val="00764F71"/>
    <w:rsid w:val="00A0193E"/>
    <w:rsid w:val="00CA008B"/>
    <w:rsid w:val="00D04F39"/>
    <w:rsid w:val="00DC45A2"/>
    <w:rsid w:val="00DD1D14"/>
    <w:rsid w:val="00E330B9"/>
    <w:rsid w:val="00E57049"/>
    <w:rsid w:val="00E6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33114"/>
  <w15:docId w15:val="{72F6728A-2407-4DB7-ADD9-41FC68B8D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D1D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4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50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45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5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5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5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5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ara Rotman</dc:creator>
  <cp:lastModifiedBy>Yaara Rotman</cp:lastModifiedBy>
  <cp:revision>10</cp:revision>
  <dcterms:created xsi:type="dcterms:W3CDTF">2017-03-07T19:09:00Z</dcterms:created>
  <dcterms:modified xsi:type="dcterms:W3CDTF">2017-04-18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